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49D09" w14:textId="78DFB228" w:rsidR="001268D5" w:rsidRPr="00081F62" w:rsidRDefault="00081F62" w:rsidP="00081F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A458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Survey Questions and Their Co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356"/>
        <w:gridCol w:w="2316"/>
      </w:tblGrid>
      <w:tr w:rsidR="00081F62" w:rsidRPr="00CD3025" w14:paraId="4D196DA8" w14:textId="77777777" w:rsidTr="009B12BC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12014D1E" w14:textId="77777777" w:rsidR="00081F62" w:rsidRPr="00CD3025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CD302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4081" w14:textId="77777777" w:rsidR="00081F62" w:rsidRPr="00CD3025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CD3025">
              <w:rPr>
                <w:rFonts w:ascii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6F15" w14:textId="77777777" w:rsidR="00081F62" w:rsidRPr="00CD3025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CD3025">
              <w:rPr>
                <w:rFonts w:ascii="Times New Roman" w:hAnsi="Times New Roman" w:cs="Times New Roman"/>
                <w:b/>
                <w:bCs/>
              </w:rPr>
              <w:t>Available Answers</w:t>
            </w:r>
          </w:p>
        </w:tc>
        <w:tc>
          <w:tcPr>
            <w:tcW w:w="2316" w:type="dxa"/>
            <w:tcBorders>
              <w:left w:val="nil"/>
            </w:tcBorders>
          </w:tcPr>
          <w:p w14:paraId="0CE5206B" w14:textId="77777777" w:rsidR="00081F62" w:rsidRPr="00CD3025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CD3025">
              <w:rPr>
                <w:rFonts w:ascii="Times New Roman" w:hAnsi="Times New Roman" w:cs="Times New Roman"/>
                <w:b/>
                <w:bCs/>
              </w:rPr>
              <w:t>Modifications</w:t>
            </w:r>
          </w:p>
        </w:tc>
      </w:tr>
      <w:tr w:rsidR="00081F62" w:rsidRPr="00CD3025" w14:paraId="72AC7C92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43CF26" w14:textId="77777777" w:rsidR="00C67A01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Perceived Psychosocial Support</w:t>
            </w:r>
          </w:p>
          <w:p w14:paraId="63909621" w14:textId="1F79EB4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(Exposur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507F" w14:textId="77B18DB6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The woman/girl in the shared story was…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8F02D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Continuous slider from “Provided with absolutely no supports / services” to “Provided with too many supports / services”</w:t>
            </w:r>
          </w:p>
        </w:tc>
        <w:tc>
          <w:tcPr>
            <w:tcW w:w="2316" w:type="dxa"/>
            <w:tcBorders>
              <w:left w:val="nil"/>
            </w:tcBorders>
          </w:tcPr>
          <w:p w14:paraId="50F2D898" w14:textId="77777777" w:rsidR="00081F62" w:rsidRPr="00951132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951132">
              <w:rPr>
                <w:rFonts w:ascii="Times New Roman" w:hAnsi="Times New Roman" w:cs="Times New Roman"/>
                <w:b/>
                <w:bCs/>
              </w:rPr>
              <w:t>Tertiles</w:t>
            </w:r>
          </w:p>
          <w:p w14:paraId="0F6C2EF1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  <w:p w14:paraId="4451805C" w14:textId="77777777" w:rsidR="00081F62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tom</w:t>
            </w:r>
          </w:p>
          <w:p w14:paraId="05B614BB" w14:textId="77777777" w:rsidR="00081F62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  <w:p w14:paraId="3545EC1A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</w:t>
            </w:r>
          </w:p>
          <w:p w14:paraId="567F74B1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</w:tc>
      </w:tr>
      <w:tr w:rsidR="00081F62" w:rsidRPr="00CD3025" w14:paraId="7DD8ABFF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33D7CF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</w:t>
            </w:r>
            <w:r w:rsidRPr="00CD3025">
              <w:rPr>
                <w:rFonts w:ascii="Times New Roman" w:hAnsi="Times New Roman" w:cs="Times New Roman"/>
              </w:rPr>
              <w:t>Resilience (Outcom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B1A43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At this time, I am able to cope with the challenges I face: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B2BB2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All The Time</w:t>
            </w:r>
          </w:p>
          <w:p w14:paraId="6FA81DB5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Most Of The Time</w:t>
            </w:r>
          </w:p>
          <w:p w14:paraId="1F88A4FD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Some Of The Time</w:t>
            </w:r>
          </w:p>
          <w:p w14:paraId="582E37AE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Never</w:t>
            </w:r>
          </w:p>
          <w:p w14:paraId="001AE9C7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316" w:type="dxa"/>
            <w:tcBorders>
              <w:left w:val="nil"/>
            </w:tcBorders>
          </w:tcPr>
          <w:p w14:paraId="2387296C" w14:textId="77777777" w:rsidR="00081F62" w:rsidRPr="00CD3025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CD3025">
              <w:rPr>
                <w:rFonts w:ascii="Times New Roman" w:hAnsi="Times New Roman" w:cs="Times New Roman"/>
                <w:b/>
                <w:bCs/>
              </w:rPr>
              <w:t>Dichotomized</w:t>
            </w:r>
          </w:p>
          <w:p w14:paraId="134CDB92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  <w:p w14:paraId="06902EE8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 xml:space="preserve">“All the </w:t>
            </w:r>
            <w:r>
              <w:rPr>
                <w:rFonts w:ascii="Times New Roman" w:hAnsi="Times New Roman" w:cs="Times New Roman"/>
              </w:rPr>
              <w:t>t</w:t>
            </w:r>
            <w:r w:rsidRPr="00CD3025">
              <w:rPr>
                <w:rFonts w:ascii="Times New Roman" w:hAnsi="Times New Roman" w:cs="Times New Roman"/>
              </w:rPr>
              <w:t>ime”</w:t>
            </w:r>
          </w:p>
          <w:p w14:paraId="64643CF7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 xml:space="preserve">“Not </w:t>
            </w:r>
            <w:r>
              <w:rPr>
                <w:rFonts w:ascii="Times New Roman" w:hAnsi="Times New Roman" w:cs="Times New Roman"/>
              </w:rPr>
              <w:t>a</w:t>
            </w:r>
            <w:r w:rsidRPr="00CD3025">
              <w:rPr>
                <w:rFonts w:ascii="Times New Roman" w:hAnsi="Times New Roman" w:cs="Times New Roman"/>
              </w:rPr>
              <w:t xml:space="preserve">ll the </w:t>
            </w:r>
            <w:r>
              <w:rPr>
                <w:rFonts w:ascii="Times New Roman" w:hAnsi="Times New Roman" w:cs="Times New Roman"/>
              </w:rPr>
              <w:t>t</w:t>
            </w:r>
            <w:r w:rsidRPr="00CD3025">
              <w:rPr>
                <w:rFonts w:ascii="Times New Roman" w:hAnsi="Times New Roman" w:cs="Times New Roman"/>
              </w:rPr>
              <w:t>ime”</w:t>
            </w:r>
          </w:p>
          <w:p w14:paraId="7483C2E4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</w:tc>
      </w:tr>
      <w:tr w:rsidR="00081F62" w:rsidRPr="00CD3025" w14:paraId="6A4A85AC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4B498C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1800F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What i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CD3025">
              <w:rPr>
                <w:rFonts w:ascii="Times New Roman" w:hAnsi="Times New Roman" w:cs="Times New Roman"/>
                <w:i/>
                <w:iCs/>
              </w:rPr>
              <w:t xml:space="preserve"> your age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AB790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hole number</w:t>
            </w:r>
          </w:p>
        </w:tc>
        <w:tc>
          <w:tcPr>
            <w:tcW w:w="2316" w:type="dxa"/>
            <w:tcBorders>
              <w:left w:val="nil"/>
            </w:tcBorders>
          </w:tcPr>
          <w:p w14:paraId="4450C962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nged</w:t>
            </w:r>
          </w:p>
        </w:tc>
      </w:tr>
      <w:tr w:rsidR="00081F62" w:rsidRPr="00CD3025" w14:paraId="2240DDEE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F705DB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86B63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Which of the following groups, if any, did the woman/girl in the story identify with and was most relevant to her experience shared in the story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CA415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Mestiza</w:t>
            </w:r>
          </w:p>
          <w:p w14:paraId="7D9FA1C7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Afro Descendant</w:t>
            </w:r>
          </w:p>
          <w:p w14:paraId="700E3B90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Indigenous</w:t>
            </w:r>
          </w:p>
          <w:p w14:paraId="6D0FEF48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Prefer Not To Say/Not Sure</w:t>
            </w:r>
          </w:p>
          <w:p w14:paraId="175B939F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Did Not Identify With Any Of These Groups</w:t>
            </w:r>
          </w:p>
          <w:p w14:paraId="2F3AF4FB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D302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16" w:type="dxa"/>
            <w:tcBorders>
              <w:left w:val="nil"/>
            </w:tcBorders>
          </w:tcPr>
          <w:p w14:paraId="03D52032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nged</w:t>
            </w:r>
          </w:p>
        </w:tc>
      </w:tr>
      <w:tr w:rsidR="00081F62" w:rsidRPr="00CD3025" w14:paraId="4F473B17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8EBD0B" w14:textId="77777777" w:rsidR="00081F62" w:rsidRPr="00CD3025" w:rsidRDefault="00081F62" w:rsidP="009B12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aving a Chil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710B5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How many children do you have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8D50F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0</w:t>
            </w:r>
          </w:p>
          <w:p w14:paraId="51226A1A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1 – 2</w:t>
            </w:r>
          </w:p>
          <w:p w14:paraId="304D567E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3 Or More</w:t>
            </w:r>
          </w:p>
          <w:p w14:paraId="21FBDA98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316" w:type="dxa"/>
            <w:tcBorders>
              <w:left w:val="nil"/>
            </w:tcBorders>
          </w:tcPr>
          <w:p w14:paraId="55FDC33F" w14:textId="77777777" w:rsidR="00081F62" w:rsidRPr="003102A4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3102A4">
              <w:rPr>
                <w:rFonts w:ascii="Times New Roman" w:hAnsi="Times New Roman" w:cs="Times New Roman"/>
                <w:b/>
                <w:bCs/>
              </w:rPr>
              <w:t>Dichotomized</w:t>
            </w:r>
          </w:p>
          <w:p w14:paraId="0338336A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  <w:p w14:paraId="1E190FB9" w14:textId="77777777" w:rsidR="00081F62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No’</w:t>
            </w:r>
          </w:p>
          <w:p w14:paraId="427CF81D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Yes’</w:t>
            </w:r>
          </w:p>
        </w:tc>
      </w:tr>
      <w:tr w:rsidR="00081F62" w:rsidRPr="00CD3025" w14:paraId="59943F54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B2B0ED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a Partn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708E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What is your marital status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CC630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Married / In A Union</w:t>
            </w:r>
          </w:p>
          <w:p w14:paraId="3C4BE7AB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Divorced / Separated</w:t>
            </w:r>
          </w:p>
          <w:p w14:paraId="470368DB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Widowed</w:t>
            </w:r>
          </w:p>
          <w:p w14:paraId="68DA7C50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Single, Never Married</w:t>
            </w:r>
          </w:p>
          <w:p w14:paraId="20DFF257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316" w:type="dxa"/>
            <w:tcBorders>
              <w:left w:val="nil"/>
            </w:tcBorders>
          </w:tcPr>
          <w:p w14:paraId="4A60AEF3" w14:textId="77777777" w:rsidR="00081F62" w:rsidRPr="003102A4" w:rsidRDefault="00081F62" w:rsidP="009B12BC">
            <w:pPr>
              <w:rPr>
                <w:rFonts w:ascii="Times New Roman" w:hAnsi="Times New Roman" w:cs="Times New Roman"/>
                <w:b/>
                <w:bCs/>
              </w:rPr>
            </w:pPr>
            <w:r w:rsidRPr="003102A4">
              <w:rPr>
                <w:rFonts w:ascii="Times New Roman" w:hAnsi="Times New Roman" w:cs="Times New Roman"/>
                <w:b/>
                <w:bCs/>
              </w:rPr>
              <w:t>Dichotomized</w:t>
            </w:r>
          </w:p>
          <w:p w14:paraId="7A2474B8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</w:p>
          <w:p w14:paraId="639EABE1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“Married/In a Union”</w:t>
            </w:r>
          </w:p>
          <w:p w14:paraId="5934CC73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“Not Married/Not in a Union”</w:t>
            </w:r>
          </w:p>
        </w:tc>
      </w:tr>
      <w:tr w:rsidR="00081F62" w:rsidRPr="00CD3025" w14:paraId="64497948" w14:textId="77777777" w:rsidTr="009B12BC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4E5468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Identifying as LGBTQ+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8D9ED" w14:textId="2ABCB658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Did the wom</w:t>
            </w:r>
            <w:r w:rsidR="00C67A01">
              <w:rPr>
                <w:rFonts w:ascii="Times New Roman" w:hAnsi="Times New Roman" w:cs="Times New Roman"/>
                <w:i/>
                <w:iCs/>
              </w:rPr>
              <w:t>a</w:t>
            </w:r>
            <w:r w:rsidRPr="00CD3025">
              <w:rPr>
                <w:rFonts w:ascii="Times New Roman" w:hAnsi="Times New Roman" w:cs="Times New Roman"/>
                <w:i/>
                <w:iCs/>
              </w:rPr>
              <w:t>n or girl in the shared story identify as LGBTQ+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CF8CC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Yes</w:t>
            </w:r>
          </w:p>
          <w:p w14:paraId="72015737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No</w:t>
            </w:r>
          </w:p>
          <w:p w14:paraId="387BD727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refer Not To Say/Not Sure</w:t>
            </w:r>
          </w:p>
        </w:tc>
        <w:tc>
          <w:tcPr>
            <w:tcW w:w="2316" w:type="dxa"/>
            <w:tcBorders>
              <w:left w:val="nil"/>
            </w:tcBorders>
          </w:tcPr>
          <w:p w14:paraId="01F9B961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Unchanged</w:t>
            </w:r>
          </w:p>
        </w:tc>
      </w:tr>
      <w:tr w:rsidR="00081F62" w:rsidRPr="00CD3025" w14:paraId="51354E98" w14:textId="77777777" w:rsidTr="00C67A01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BE9E17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Length of Displace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CE85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How long ago did you leave your home in Venezuela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68906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&lt; 1 Year</w:t>
            </w:r>
          </w:p>
          <w:p w14:paraId="23539AAD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1 – 3 Years</w:t>
            </w:r>
          </w:p>
          <w:p w14:paraId="59619D1D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3 – 5 Years</w:t>
            </w:r>
          </w:p>
          <w:p w14:paraId="10D53934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&gt; 5 Years</w:t>
            </w:r>
          </w:p>
          <w:p w14:paraId="5F00474C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refer Not To Say / Not Sure</w:t>
            </w:r>
          </w:p>
        </w:tc>
        <w:tc>
          <w:tcPr>
            <w:tcW w:w="2316" w:type="dxa"/>
            <w:tcBorders>
              <w:left w:val="nil"/>
              <w:bottom w:val="single" w:sz="4" w:space="0" w:color="auto"/>
            </w:tcBorders>
          </w:tcPr>
          <w:p w14:paraId="28BC0C6C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Unchanged</w:t>
            </w:r>
          </w:p>
        </w:tc>
      </w:tr>
      <w:tr w:rsidR="00081F62" w:rsidRPr="00CD3025" w14:paraId="74F721F7" w14:textId="77777777" w:rsidTr="00C67A01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0DB59" w14:textId="10456984" w:rsidR="00C67A01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 Health Issues</w:t>
            </w:r>
          </w:p>
          <w:p w14:paraId="25FC674F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20C1F6B2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48A478ED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28A0DA79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5759D16A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7ADDCBF0" w14:textId="77777777" w:rsidR="00C67A01" w:rsidRDefault="00C67A01" w:rsidP="009B12BC">
            <w:pPr>
              <w:rPr>
                <w:rFonts w:ascii="Times New Roman" w:hAnsi="Times New Roman" w:cs="Times New Roman"/>
              </w:rPr>
            </w:pPr>
          </w:p>
          <w:p w14:paraId="05150260" w14:textId="77777777" w:rsidR="00C67A01" w:rsidRPr="00CD3025" w:rsidRDefault="00C67A01" w:rsidP="009B12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8D899" w14:textId="77777777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Which of the following groups, if any, did the woman/girl in the story identify with and was most relevant to her experience shared in the story (choose only 1)?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A1023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Having A Disability</w:t>
            </w:r>
          </w:p>
          <w:p w14:paraId="17FA1583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Experiencing Mental Health Problems</w:t>
            </w:r>
          </w:p>
          <w:p w14:paraId="701813BC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Use of Alcohol And Drugs</w:t>
            </w:r>
          </w:p>
          <w:p w14:paraId="66BA08A2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Did Not Identify With Any Of These Group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EA1A14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Unchanged</w:t>
            </w:r>
          </w:p>
        </w:tc>
      </w:tr>
      <w:tr w:rsidR="00081F62" w:rsidRPr="00CD3025" w14:paraId="7EA59F34" w14:textId="77777777" w:rsidTr="00C67A01"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47DF037B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lastRenderedPageBreak/>
              <w:t>Relative Wealt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55E2C" w14:textId="1EBB158D" w:rsidR="00081F62" w:rsidRPr="00CD3025" w:rsidRDefault="00081F62" w:rsidP="009B12BC">
            <w:pPr>
              <w:rPr>
                <w:rFonts w:ascii="Times New Roman" w:hAnsi="Times New Roman" w:cs="Times New Roman"/>
                <w:i/>
                <w:iCs/>
              </w:rPr>
            </w:pPr>
            <w:r w:rsidRPr="00CD3025">
              <w:rPr>
                <w:rFonts w:ascii="Times New Roman" w:hAnsi="Times New Roman" w:cs="Times New Roman"/>
                <w:i/>
                <w:iCs/>
              </w:rPr>
              <w:t>Relative to the wealth level of others in the community, was the woman/girl in your story (choose only 1)…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AABAD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Very Poor</w:t>
            </w:r>
          </w:p>
          <w:p w14:paraId="4DA9090D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oor</w:t>
            </w:r>
          </w:p>
          <w:p w14:paraId="68CD2591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Average</w:t>
            </w:r>
          </w:p>
          <w:p w14:paraId="21271075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Wealthy</w:t>
            </w:r>
          </w:p>
          <w:p w14:paraId="72AF17BE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Very Wealthy</w:t>
            </w:r>
          </w:p>
          <w:p w14:paraId="422EB98D" w14:textId="77777777" w:rsidR="00081F62" w:rsidRPr="0053211B" w:rsidRDefault="00081F62" w:rsidP="009B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53211B">
              <w:rPr>
                <w:rFonts w:ascii="Times New Roman" w:hAnsi="Times New Roman" w:cs="Times New Roman"/>
              </w:rPr>
              <w:t>Prefer Not To Say / Not Sur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</w:tcBorders>
          </w:tcPr>
          <w:p w14:paraId="159134DC" w14:textId="77777777" w:rsidR="00081F62" w:rsidRPr="00CD3025" w:rsidRDefault="00081F62" w:rsidP="009B12BC">
            <w:pPr>
              <w:rPr>
                <w:rFonts w:ascii="Times New Roman" w:hAnsi="Times New Roman" w:cs="Times New Roman"/>
              </w:rPr>
            </w:pPr>
            <w:r w:rsidRPr="00CD3025">
              <w:rPr>
                <w:rFonts w:ascii="Times New Roman" w:hAnsi="Times New Roman" w:cs="Times New Roman"/>
              </w:rPr>
              <w:t>‘Wealthy’ and ‘Very Wealthy’</w:t>
            </w:r>
            <w:r>
              <w:rPr>
                <w:rFonts w:ascii="Times New Roman" w:hAnsi="Times New Roman" w:cs="Times New Roman"/>
              </w:rPr>
              <w:t xml:space="preserve"> were combined with ‘Average’ into</w:t>
            </w:r>
            <w:r w:rsidRPr="00CD3025">
              <w:rPr>
                <w:rFonts w:ascii="Times New Roman" w:hAnsi="Times New Roman" w:cs="Times New Roman"/>
              </w:rPr>
              <w:t xml:space="preserve"> ‘Average</w:t>
            </w:r>
            <w:r>
              <w:rPr>
                <w:rFonts w:ascii="Times New Roman" w:hAnsi="Times New Roman" w:cs="Times New Roman"/>
              </w:rPr>
              <w:t xml:space="preserve"> or Above’ due to small cell sizes</w:t>
            </w:r>
          </w:p>
        </w:tc>
      </w:tr>
    </w:tbl>
    <w:p w14:paraId="32D99271" w14:textId="77777777" w:rsidR="00081F62" w:rsidRPr="00CD3025" w:rsidRDefault="00081F62" w:rsidP="00081F62">
      <w:pPr>
        <w:rPr>
          <w:rFonts w:ascii="Times New Roman" w:hAnsi="Times New Roman" w:cs="Times New Roman"/>
        </w:rPr>
      </w:pPr>
    </w:p>
    <w:p w14:paraId="38CBEA5C" w14:textId="77777777" w:rsidR="00081F62" w:rsidRPr="00081F62" w:rsidRDefault="00081F62" w:rsidP="00081F62"/>
    <w:sectPr w:rsidR="00081F62" w:rsidRPr="00081F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87BB6"/>
    <w:multiLevelType w:val="hybridMultilevel"/>
    <w:tmpl w:val="E6DE545C"/>
    <w:lvl w:ilvl="0" w:tplc="6FC072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C6D6D"/>
    <w:multiLevelType w:val="hybridMultilevel"/>
    <w:tmpl w:val="3A620AA0"/>
    <w:lvl w:ilvl="0" w:tplc="B232AD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71F59"/>
    <w:multiLevelType w:val="hybridMultilevel"/>
    <w:tmpl w:val="14382D54"/>
    <w:lvl w:ilvl="0" w:tplc="7654FC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024482"/>
    <w:multiLevelType w:val="hybridMultilevel"/>
    <w:tmpl w:val="E468F6D4"/>
    <w:lvl w:ilvl="0" w:tplc="BA362D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477231">
    <w:abstractNumId w:val="0"/>
  </w:num>
  <w:num w:numId="2" w16cid:durableId="1180049118">
    <w:abstractNumId w:val="1"/>
  </w:num>
  <w:num w:numId="3" w16cid:durableId="472257816">
    <w:abstractNumId w:val="3"/>
  </w:num>
  <w:num w:numId="4" w16cid:durableId="1128937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C9E"/>
    <w:rsid w:val="00081F62"/>
    <w:rsid w:val="000A458F"/>
    <w:rsid w:val="001268D5"/>
    <w:rsid w:val="002566E8"/>
    <w:rsid w:val="003102A4"/>
    <w:rsid w:val="003C6CBD"/>
    <w:rsid w:val="00473849"/>
    <w:rsid w:val="0053211B"/>
    <w:rsid w:val="00773533"/>
    <w:rsid w:val="0090191E"/>
    <w:rsid w:val="009323D0"/>
    <w:rsid w:val="00951132"/>
    <w:rsid w:val="0095128F"/>
    <w:rsid w:val="009E36F6"/>
    <w:rsid w:val="00A50CF9"/>
    <w:rsid w:val="00AD7DC7"/>
    <w:rsid w:val="00BE6A16"/>
    <w:rsid w:val="00C249FC"/>
    <w:rsid w:val="00C47940"/>
    <w:rsid w:val="00C67A01"/>
    <w:rsid w:val="00C71456"/>
    <w:rsid w:val="00C779BF"/>
    <w:rsid w:val="00CD3025"/>
    <w:rsid w:val="00E061BF"/>
    <w:rsid w:val="00EB61F4"/>
    <w:rsid w:val="00ED3C9E"/>
    <w:rsid w:val="00F9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EB8F0"/>
  <w15:chartTrackingRefBased/>
  <w15:docId w15:val="{AB314740-F5E6-4545-8CBD-F5957629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6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Josic</dc:creator>
  <cp:keywords/>
  <dc:description/>
  <cp:lastModifiedBy>K W</cp:lastModifiedBy>
  <cp:revision>10</cp:revision>
  <dcterms:created xsi:type="dcterms:W3CDTF">2024-01-09T05:30:00Z</dcterms:created>
  <dcterms:modified xsi:type="dcterms:W3CDTF">2025-09-24T03:34:00Z</dcterms:modified>
</cp:coreProperties>
</file>